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55A1EE1" w14:textId="77777777" w:rsidR="003D6F51" w:rsidRPr="003D6F51" w:rsidRDefault="003D6F51" w:rsidP="003D6F51">
      <w:pPr>
        <w:jc w:val="center"/>
        <w:rPr>
          <w:rFonts w:cs="Times New Roman"/>
          <w:b/>
          <w:bCs/>
          <w:sz w:val="32"/>
          <w:szCs w:val="32"/>
        </w:rPr>
      </w:pPr>
      <w:bookmarkStart w:id="1" w:name="OLE_LINK7"/>
      <w:bookmarkStart w:id="2" w:name="OLE_LINK8"/>
      <w:r w:rsidRPr="003D6F51">
        <w:rPr>
          <w:rFonts w:cs="Times New Roman"/>
          <w:b/>
          <w:bCs/>
          <w:sz w:val="32"/>
          <w:szCs w:val="32"/>
        </w:rPr>
        <w:t>Gut microbio</w:t>
      </w:r>
      <w:bookmarkEnd w:id="1"/>
      <w:bookmarkEnd w:id="2"/>
      <w:r w:rsidRPr="003D6F51">
        <w:rPr>
          <w:rFonts w:cs="Times New Roman"/>
          <w:b/>
          <w:bCs/>
          <w:sz w:val="32"/>
          <w:szCs w:val="32"/>
        </w:rPr>
        <w:t xml:space="preserve">me and </w:t>
      </w:r>
      <w:bookmarkStart w:id="3" w:name="OLE_LINK11"/>
      <w:bookmarkStart w:id="4" w:name="OLE_LINK15"/>
      <w:r w:rsidRPr="003D6F51">
        <w:rPr>
          <w:rFonts w:cs="Times New Roman"/>
          <w:b/>
          <w:bCs/>
          <w:sz w:val="32"/>
          <w:szCs w:val="32"/>
        </w:rPr>
        <w:t xml:space="preserve">mycobiome </w:t>
      </w:r>
      <w:bookmarkEnd w:id="3"/>
      <w:bookmarkEnd w:id="4"/>
      <w:r w:rsidRPr="003D6F51">
        <w:rPr>
          <w:rFonts w:cs="Times New Roman"/>
          <w:b/>
          <w:bCs/>
          <w:sz w:val="32"/>
          <w:szCs w:val="32"/>
        </w:rPr>
        <w:t xml:space="preserve">in </w:t>
      </w:r>
      <w:bookmarkStart w:id="5" w:name="OLE_LINK5"/>
      <w:bookmarkStart w:id="6" w:name="OLE_LINK6"/>
      <w:bookmarkStart w:id="7" w:name="OLE_LINK12"/>
      <w:bookmarkStart w:id="8" w:name="OLE_LINK23"/>
      <w:r w:rsidRPr="003D6F51">
        <w:rPr>
          <w:rFonts w:cs="Times New Roman"/>
          <w:b/>
          <w:bCs/>
          <w:sz w:val="32"/>
          <w:szCs w:val="32"/>
        </w:rPr>
        <w:t>inflammatory bowel disease</w:t>
      </w:r>
      <w:bookmarkEnd w:id="5"/>
      <w:bookmarkEnd w:id="6"/>
      <w:r w:rsidRPr="003D6F51">
        <w:rPr>
          <w:rFonts w:cs="Times New Roman"/>
          <w:b/>
          <w:bCs/>
          <w:sz w:val="32"/>
          <w:szCs w:val="32"/>
        </w:rPr>
        <w:t xml:space="preserve"> patients with </w:t>
      </w:r>
      <w:bookmarkStart w:id="9" w:name="OLE_LINK13"/>
      <w:bookmarkStart w:id="10" w:name="OLE_LINK14"/>
      <w:bookmarkStart w:id="11" w:name="OLE_LINK2"/>
      <w:bookmarkStart w:id="12" w:name="OLE_LINK4"/>
      <w:r w:rsidRPr="003D6F51">
        <w:rPr>
          <w:rFonts w:cs="Times New Roman"/>
          <w:b/>
          <w:bCs/>
          <w:i/>
          <w:iCs/>
          <w:sz w:val="32"/>
          <w:szCs w:val="32"/>
        </w:rPr>
        <w:t>Clostridium difficile</w:t>
      </w:r>
      <w:bookmarkEnd w:id="9"/>
      <w:bookmarkEnd w:id="10"/>
      <w:r w:rsidRPr="003D6F51">
        <w:rPr>
          <w:rFonts w:cs="Times New Roman"/>
          <w:b/>
          <w:bCs/>
          <w:sz w:val="32"/>
          <w:szCs w:val="32"/>
        </w:rPr>
        <w:t xml:space="preserve"> infection</w:t>
      </w:r>
      <w:bookmarkEnd w:id="7"/>
      <w:bookmarkEnd w:id="8"/>
      <w:bookmarkEnd w:id="11"/>
      <w:bookmarkEnd w:id="12"/>
    </w:p>
    <w:p w14:paraId="50E12876" w14:textId="1DF5D1F5" w:rsidR="003D6F51" w:rsidRPr="003D6F51" w:rsidRDefault="003D6F51" w:rsidP="003D6F51">
      <w:pPr>
        <w:spacing w:before="240"/>
        <w:rPr>
          <w:rFonts w:cs="Times New Roman"/>
          <w:b/>
          <w:szCs w:val="24"/>
        </w:rPr>
      </w:pPr>
      <w:r w:rsidRPr="003D6F51">
        <w:rPr>
          <w:rFonts w:cs="Times New Roman"/>
          <w:b/>
          <w:szCs w:val="24"/>
        </w:rPr>
        <w:t xml:space="preserve">Si Yu, </w:t>
      </w:r>
      <w:proofErr w:type="spellStart"/>
      <w:r w:rsidRPr="003D6F51">
        <w:rPr>
          <w:rFonts w:cs="Times New Roman"/>
          <w:b/>
          <w:szCs w:val="24"/>
        </w:rPr>
        <w:t>Xiaomeng</w:t>
      </w:r>
      <w:proofErr w:type="spellEnd"/>
      <w:r w:rsidRPr="003D6F51">
        <w:rPr>
          <w:rFonts w:cs="Times New Roman"/>
          <w:b/>
          <w:szCs w:val="24"/>
        </w:rPr>
        <w:t xml:space="preserve"> Ge</w:t>
      </w:r>
      <w:bookmarkStart w:id="13" w:name="OLE_LINK9"/>
      <w:bookmarkStart w:id="14" w:name="OLE_LINK10"/>
      <w:r w:rsidRPr="003D6F51">
        <w:rPr>
          <w:rFonts w:cs="Times New Roman"/>
          <w:b/>
          <w:szCs w:val="24"/>
        </w:rPr>
        <w:t>, Hui Xu</w:t>
      </w:r>
      <w:bookmarkEnd w:id="13"/>
      <w:bookmarkEnd w:id="14"/>
      <w:r w:rsidRPr="003D6F51">
        <w:rPr>
          <w:rFonts w:cs="Times New Roman"/>
          <w:b/>
          <w:szCs w:val="24"/>
        </w:rPr>
        <w:t xml:space="preserve">, Bei Tan, Bowen Tian, </w:t>
      </w:r>
      <w:proofErr w:type="spellStart"/>
      <w:r w:rsidRPr="003D6F51">
        <w:rPr>
          <w:rFonts w:cs="Times New Roman"/>
          <w:b/>
          <w:szCs w:val="24"/>
        </w:rPr>
        <w:t>Yujie</w:t>
      </w:r>
      <w:proofErr w:type="spellEnd"/>
      <w:r w:rsidRPr="003D6F51">
        <w:rPr>
          <w:rFonts w:cs="Times New Roman"/>
          <w:b/>
          <w:szCs w:val="24"/>
        </w:rPr>
        <w:t xml:space="preserve"> Shi, </w:t>
      </w:r>
      <w:proofErr w:type="spellStart"/>
      <w:r w:rsidRPr="003D6F51">
        <w:rPr>
          <w:rFonts w:cs="Times New Roman"/>
          <w:b/>
          <w:szCs w:val="24"/>
        </w:rPr>
        <w:t>Yimin</w:t>
      </w:r>
      <w:proofErr w:type="spellEnd"/>
      <w:r w:rsidRPr="003D6F51">
        <w:rPr>
          <w:rFonts w:cs="Times New Roman"/>
          <w:b/>
          <w:szCs w:val="24"/>
        </w:rPr>
        <w:t xml:space="preserve"> Dai, </w:t>
      </w:r>
      <w:proofErr w:type="spellStart"/>
      <w:r w:rsidRPr="003D6F51">
        <w:rPr>
          <w:rFonts w:cs="Times New Roman"/>
          <w:b/>
          <w:szCs w:val="24"/>
        </w:rPr>
        <w:t>Songnian</w:t>
      </w:r>
      <w:proofErr w:type="spellEnd"/>
      <w:r w:rsidRPr="003D6F51">
        <w:rPr>
          <w:rFonts w:cs="Times New Roman"/>
          <w:b/>
          <w:szCs w:val="24"/>
        </w:rPr>
        <w:t xml:space="preserve"> Hu, Yue Li</w:t>
      </w:r>
      <w:r w:rsidRPr="003D6F51">
        <w:rPr>
          <w:rFonts w:cs="Times New Roman"/>
          <w:b/>
          <w:szCs w:val="24"/>
          <w:vertAlign w:val="superscript"/>
        </w:rPr>
        <w:t>*</w:t>
      </w:r>
      <w:r w:rsidRPr="003D6F51">
        <w:rPr>
          <w:rFonts w:cs="Times New Roman"/>
          <w:b/>
          <w:szCs w:val="24"/>
        </w:rPr>
        <w:t>, Jiaming Qian</w:t>
      </w:r>
    </w:p>
    <w:p w14:paraId="4983A460" w14:textId="6513D0BB" w:rsidR="003D6F51" w:rsidRPr="003D6F51" w:rsidRDefault="003D6F51" w:rsidP="003D6F51">
      <w:pPr>
        <w:spacing w:before="240" w:after="0"/>
        <w:rPr>
          <w:rFonts w:cs="Times New Roman"/>
          <w:b/>
          <w:szCs w:val="24"/>
        </w:rPr>
      </w:pPr>
      <w:r w:rsidRPr="003D6F51">
        <w:rPr>
          <w:rFonts w:cs="Times New Roman"/>
          <w:b/>
          <w:szCs w:val="24"/>
        </w:rPr>
        <w:t xml:space="preserve">* Correspondence: </w:t>
      </w:r>
      <w:r w:rsidRPr="003D6F51">
        <w:rPr>
          <w:rFonts w:cs="Times New Roman"/>
          <w:szCs w:val="24"/>
        </w:rPr>
        <w:t>Y</w:t>
      </w:r>
      <w:r w:rsidRPr="003D6F51">
        <w:rPr>
          <w:rFonts w:cs="Times New Roman" w:hint="eastAsia"/>
          <w:szCs w:val="24"/>
          <w:lang w:eastAsia="zh-CN"/>
        </w:rPr>
        <w:t>ue</w:t>
      </w:r>
      <w:r w:rsidRPr="003D6F51">
        <w:rPr>
          <w:rFonts w:cs="Times New Roman"/>
          <w:szCs w:val="24"/>
        </w:rPr>
        <w:t xml:space="preserve"> Li</w:t>
      </w:r>
      <w:r>
        <w:rPr>
          <w:rFonts w:cs="Times New Roman" w:hint="eastAsia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r w:rsidRPr="003D6F51">
        <w:rPr>
          <w:rFonts w:cs="Times New Roman"/>
          <w:szCs w:val="24"/>
        </w:rPr>
        <w:t>liyue@pumch.ac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66FA7615" w:rsidR="00994A3D" w:rsidRPr="003D6F51" w:rsidRDefault="00994A3D" w:rsidP="003D6F51">
      <w:pPr>
        <w:pStyle w:val="2"/>
      </w:pPr>
      <w:r w:rsidRPr="0001436A">
        <w:t>Supplementary</w:t>
      </w:r>
      <w:r w:rsidRPr="001549D3">
        <w:t xml:space="preserve"> </w:t>
      </w:r>
      <w:r w:rsidR="003D6F51">
        <w:t>Tables</w:t>
      </w:r>
    </w:p>
    <w:p w14:paraId="3B020E77" w14:textId="19FA509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D6F5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D6F51" w:rsidRPr="003D6F51">
        <w:rPr>
          <w:rFonts w:cs="Times New Roman"/>
          <w:szCs w:val="24"/>
        </w:rPr>
        <w:t xml:space="preserve">Clinical </w:t>
      </w:r>
      <w:r w:rsidR="00921E41">
        <w:rPr>
          <w:rFonts w:cs="Times New Roman"/>
          <w:szCs w:val="24"/>
        </w:rPr>
        <w:t>profile</w:t>
      </w:r>
      <w:r w:rsidR="003D6F51" w:rsidRPr="003D6F51">
        <w:rPr>
          <w:rFonts w:cs="Times New Roman"/>
          <w:szCs w:val="24"/>
        </w:rPr>
        <w:t xml:space="preserve"> of the patients</w:t>
      </w:r>
      <w:r w:rsidR="003D6F51">
        <w:rPr>
          <w:rFonts w:cs="Times New Roman"/>
          <w:szCs w:val="24"/>
        </w:rPr>
        <w:t>.</w:t>
      </w:r>
    </w:p>
    <w:tbl>
      <w:tblPr>
        <w:tblStyle w:val="Table"/>
        <w:tblW w:w="9001" w:type="dxa"/>
        <w:tblLayout w:type="fixed"/>
        <w:tblLook w:val="0420" w:firstRow="1" w:lastRow="0" w:firstColumn="0" w:lastColumn="0" w:noHBand="0" w:noVBand="1"/>
      </w:tblPr>
      <w:tblGrid>
        <w:gridCol w:w="1791"/>
        <w:gridCol w:w="1837"/>
        <w:gridCol w:w="1791"/>
        <w:gridCol w:w="1791"/>
        <w:gridCol w:w="1791"/>
      </w:tblGrid>
      <w:tr w:rsidR="003D6F51" w:rsidRPr="00921E41" w14:paraId="34FE294D" w14:textId="77777777" w:rsidTr="00921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tblHeader/>
        </w:trPr>
        <w:tc>
          <w:tcPr>
            <w:tcW w:w="179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064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2CCC9AD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color w:val="000000"/>
                <w:sz w:val="18"/>
                <w:szCs w:val="18"/>
              </w:rPr>
              <w:t xml:space="preserve">     ALL     </w:t>
            </w:r>
          </w:p>
        </w:tc>
        <w:tc>
          <w:tcPr>
            <w:tcW w:w="179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547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color w:val="000000"/>
                <w:sz w:val="18"/>
                <w:szCs w:val="18"/>
              </w:rPr>
              <w:t xml:space="preserve">       IBD-only       </w:t>
            </w:r>
          </w:p>
        </w:tc>
        <w:tc>
          <w:tcPr>
            <w:tcW w:w="179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418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color w:val="000000"/>
                <w:sz w:val="18"/>
                <w:szCs w:val="18"/>
              </w:rPr>
              <w:t xml:space="preserve">      IBD-CDI       </w:t>
            </w:r>
          </w:p>
        </w:tc>
        <w:tc>
          <w:tcPr>
            <w:tcW w:w="179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F85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3D6F51" w:rsidRPr="00921E41" w14:paraId="6CC294E7" w14:textId="77777777" w:rsidTr="00921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tblHeader/>
        </w:trPr>
        <w:tc>
          <w:tcPr>
            <w:tcW w:w="179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46F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6845487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i/>
                <w:color w:val="000000"/>
                <w:sz w:val="18"/>
                <w:szCs w:val="18"/>
              </w:rPr>
              <w:t xml:space="preserve">      N=76      </w:t>
            </w:r>
          </w:p>
        </w:tc>
        <w:tc>
          <w:tcPr>
            <w:tcW w:w="179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F0E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i/>
                <w:color w:val="000000"/>
                <w:sz w:val="18"/>
                <w:szCs w:val="18"/>
              </w:rPr>
              <w:t xml:space="preserve">      N=51      </w:t>
            </w:r>
          </w:p>
        </w:tc>
        <w:tc>
          <w:tcPr>
            <w:tcW w:w="179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529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i/>
                <w:color w:val="000000"/>
                <w:sz w:val="18"/>
                <w:szCs w:val="18"/>
              </w:rPr>
              <w:t xml:space="preserve">      N=25      </w:t>
            </w:r>
          </w:p>
        </w:tc>
        <w:tc>
          <w:tcPr>
            <w:tcW w:w="179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684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i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1797E8B0" w14:textId="77777777" w:rsidTr="00921E41">
        <w:trPr>
          <w:trHeight w:hRule="exact" w:val="340"/>
        </w:trPr>
        <w:tc>
          <w:tcPr>
            <w:tcW w:w="179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60B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3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A5736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9E5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4A3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50E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030  </w:t>
            </w:r>
          </w:p>
        </w:tc>
      </w:tr>
      <w:tr w:rsidR="003D6F51" w:rsidRPr="00921E41" w14:paraId="52BA624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61B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9F385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8 (36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53E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4 (27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25B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4 (56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413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09FF652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229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9020A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8 (63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91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7 (72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FF5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 (44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9BD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0E43DB75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8D9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7ABA8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40.0 [28.0;52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3FA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38.0 [28.0;50.5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161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43.0 [30.0;53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D56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319  </w:t>
            </w:r>
          </w:p>
        </w:tc>
      </w:tr>
      <w:tr w:rsidR="003D6F51" w:rsidRPr="00921E41" w14:paraId="6F6F9E63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DC9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Hospital stay, d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89527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6.0 [8.00;22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6F4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4.0 [8.00;20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EA2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9.0 [11.8;23.5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B65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151  </w:t>
            </w:r>
          </w:p>
        </w:tc>
      </w:tr>
      <w:tr w:rsidR="003D6F51" w:rsidRPr="00921E41" w14:paraId="5D0B7A6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2F2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48E5D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708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E70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A8E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69  </w:t>
            </w:r>
          </w:p>
        </w:tc>
      </w:tr>
      <w:tr w:rsidR="003D6F51" w:rsidRPr="00921E41" w14:paraId="66E90771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CA3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cessation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52539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9 (1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872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11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430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2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D19F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53D0A77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728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69CE9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8 (77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EC2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8 (74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222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0 (8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5D9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4CF324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832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746F5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10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3B1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13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BD2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4.1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FB7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30B98822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18D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CB204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859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481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E6A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3D6F51" w:rsidRPr="00921E41" w14:paraId="06FB27C5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56A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cessation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11C18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0 (1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197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13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8D0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2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1D5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47476493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5FD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36D2E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1 (81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0EC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1 (80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FC3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0 (8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1FF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2418DCCF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373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5419D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5.3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E1B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5.8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DB2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4.1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77D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2678975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B95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62AED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BB8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12F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8CC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88  </w:t>
            </w:r>
          </w:p>
        </w:tc>
      </w:tr>
      <w:tr w:rsidR="003D6F51" w:rsidRPr="00921E41" w14:paraId="475252EC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D7C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CD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2C816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6 (34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0D6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9 (37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BE85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2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027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3E798D10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F59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UC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6314AC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0 (65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E21C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2 (62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FB0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8 (7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21A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552F2A38" w14:textId="77777777" w:rsidTr="00921E41">
        <w:trPr>
          <w:trHeight w:hRule="exact" w:val="340"/>
        </w:trPr>
        <w:tc>
          <w:tcPr>
            <w:tcW w:w="7210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86E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Montreal classification of UC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97C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3D6F51" w:rsidRPr="00921E41" w14:paraId="3B6A1B0A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956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E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36D82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0 (20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F3D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21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1DE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7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F37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17B68E95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289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E3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CF3B5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9 (79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7CA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5 (78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2E5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4 (82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B76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1282FD54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A02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Truelove </w:t>
            </w:r>
            <w:proofErr w:type="spellStart"/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Witts</w:t>
            </w:r>
            <w:proofErr w:type="spellEnd"/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criteria of UC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D09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CAD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0E8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619  </w:t>
            </w:r>
          </w:p>
        </w:tc>
      </w:tr>
      <w:tr w:rsidR="003D6F51" w:rsidRPr="00921E41" w14:paraId="1B9B7A6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406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mild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DC94C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 (23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26B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20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BED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 (29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B91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574C7DA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BEB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moderat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A7A77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9 (61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D3F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0 (66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03C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9 (52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8B1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64C937B2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DAC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lastRenderedPageBreak/>
              <w:t xml:space="preserve">    sever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8BC89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14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6F0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FF48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7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B33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6687BDE7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1D76" w14:textId="0CEA33D6" w:rsidR="003D6F51" w:rsidRPr="00921E41" w:rsidRDefault="003D6F51" w:rsidP="003D6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Mayo Score of UC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E90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44A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7A7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793  </w:t>
            </w:r>
          </w:p>
        </w:tc>
      </w:tr>
      <w:tr w:rsidR="003D6F51" w:rsidRPr="00921E41" w14:paraId="2DE8B21A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2EF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50AB9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0 (2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166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23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016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23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BF6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128449A6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67A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65AA0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8 (41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029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2 (46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6D9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35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202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65CF0953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1CF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067B1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5 (34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D3E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30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429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41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F26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A7A22F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AB2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dignosis</w:t>
            </w:r>
            <w:proofErr w:type="spellEnd"/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A4475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DF3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42C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90C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646  </w:t>
            </w:r>
          </w:p>
        </w:tc>
      </w:tr>
      <w:tr w:rsidR="003D6F51" w:rsidRPr="00921E41" w14:paraId="6EBFBEB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992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ewly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AB456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 (10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660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2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B35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5.8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158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615517D1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A19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recurren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B7E45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4 (89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9AB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8 (87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B9D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6 (94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4DC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09B30C7" w14:textId="77777777" w:rsidTr="00921E41">
        <w:trPr>
          <w:trHeight w:hRule="exact" w:val="340"/>
        </w:trPr>
        <w:tc>
          <w:tcPr>
            <w:tcW w:w="900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8EE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Montreal classification of CD</w:t>
            </w:r>
          </w:p>
        </w:tc>
      </w:tr>
      <w:tr w:rsidR="003D6F51" w:rsidRPr="00921E41" w14:paraId="5008E2A0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26DA" w14:textId="4883AD4D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Montreal</w:t>
            </w:r>
            <w:r w:rsidR="00921E41" w:rsidRPr="00921E41">
              <w:rPr>
                <w:rFonts w:eastAsia="Arial" w:cs="Times New Roman"/>
                <w:color w:val="000000"/>
                <w:sz w:val="18"/>
                <w:szCs w:val="18"/>
              </w:rPr>
              <w:t>:</w:t>
            </w: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23A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A3A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F90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042  </w:t>
            </w:r>
          </w:p>
        </w:tc>
      </w:tr>
      <w:tr w:rsidR="003D6F51" w:rsidRPr="00921E41" w14:paraId="1EFB75E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06D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A1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72437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5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12A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 (10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9C8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 (28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F88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34CA6B0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27A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A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E96B3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4 (53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06C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3 (68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C65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14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181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135DB54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4C2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A3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6C499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30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021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21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434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57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5A9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3BC1C91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AE94" w14:textId="5BB4F764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Montreal</w:t>
            </w:r>
            <w:r w:rsidR="00921E41" w:rsidRPr="00921E41">
              <w:rPr>
                <w:rFonts w:eastAsia="Arial" w:cs="Times New Roman"/>
                <w:color w:val="000000"/>
                <w:sz w:val="18"/>
                <w:szCs w:val="18"/>
              </w:rPr>
              <w:t>:</w:t>
            </w: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L1~3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361D4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4CB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13C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601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3D6F51" w:rsidRPr="00921E41" w14:paraId="074EBC91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7D0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L1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65512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23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312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21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283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 (28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DD6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398FDB3C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B08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L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164C6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5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8EA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5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5FC2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14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1E3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55EAE43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54C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L3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F42BA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6 (61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07E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2 (63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049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57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54D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4C21BE60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E959" w14:textId="298E85EF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Montreal</w:t>
            </w:r>
            <w:r w:rsidR="00921E41" w:rsidRPr="00921E41">
              <w:rPr>
                <w:rFonts w:eastAsia="Arial" w:cs="Times New Roman"/>
                <w:color w:val="000000"/>
                <w:sz w:val="18"/>
                <w:szCs w:val="18"/>
              </w:rPr>
              <w:t>:</w:t>
            </w: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L4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A1CD3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185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900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900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40  </w:t>
            </w:r>
          </w:p>
        </w:tc>
      </w:tr>
      <w:tr w:rsidR="003D6F51" w:rsidRPr="00921E41" w14:paraId="0F5F1FBC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54B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6B191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1 (84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4F5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5 (78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B1E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6 (10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2F9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6FEAD58E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1B4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90648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6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AB4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21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454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0 (0.0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1B5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5A5AFCC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8E57" w14:textId="01475B84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Montreal</w:t>
            </w:r>
            <w:r w:rsidR="00921E41" w:rsidRPr="00921E41">
              <w:rPr>
                <w:rFonts w:eastAsia="Arial" w:cs="Times New Roman"/>
                <w:color w:val="000000"/>
                <w:sz w:val="18"/>
                <w:szCs w:val="18"/>
              </w:rPr>
              <w:t>:</w:t>
            </w: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D46CD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F1D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93C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08C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857  </w:t>
            </w:r>
          </w:p>
        </w:tc>
      </w:tr>
      <w:tr w:rsidR="003D6F51" w:rsidRPr="00921E41" w14:paraId="36A0A1A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334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B1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DB6A6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30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D6C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 (26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670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42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6B3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3DE622EA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811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B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73787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0 (38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6C0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42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6F75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 (28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901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146C52A0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534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B3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46D18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30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A52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31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931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 (28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F0D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B8CF6DE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8FA8" w14:textId="4F22B35A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Montreal</w:t>
            </w:r>
            <w:r w:rsidR="00921E41" w:rsidRPr="00921E41">
              <w:rPr>
                <w:rFonts w:eastAsia="Arial" w:cs="Times New Roman"/>
                <w:color w:val="000000"/>
                <w:sz w:val="18"/>
                <w:szCs w:val="18"/>
              </w:rPr>
              <w:t>:</w:t>
            </w: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Perianal lesion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5D71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EDB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72B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006  </w:t>
            </w:r>
          </w:p>
        </w:tc>
      </w:tr>
      <w:tr w:rsidR="003D6F51" w:rsidRPr="00921E41" w14:paraId="4015CD1F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AB8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ACC7F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4 (53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373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36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7B6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7 (10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9F6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08C4E844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04C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A2994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2 (46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72C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2 (63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5660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0 (0.0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7F4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7734CB9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3CE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CDAI scor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9FB58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4.75 (2.59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709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4.71 (2.80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E5B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4.86 (2.19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7D9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890  </w:t>
            </w:r>
          </w:p>
        </w:tc>
      </w:tr>
      <w:tr w:rsidR="003D6F51" w:rsidRPr="00921E41" w14:paraId="2ADEDA0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851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bestCDAI</w:t>
            </w:r>
            <w:proofErr w:type="spellEnd"/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scor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C4F14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97 (98.8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418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93 (92.0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01F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08 (121)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AC6F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782  </w:t>
            </w:r>
          </w:p>
        </w:tc>
      </w:tr>
      <w:tr w:rsidR="003D6F51" w:rsidRPr="00921E41" w14:paraId="72033B3D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A8EB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Disease severity of CD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1FC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F2E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39CC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849  </w:t>
            </w:r>
          </w:p>
        </w:tc>
      </w:tr>
      <w:tr w:rsidR="003D6F51" w:rsidRPr="00921E41" w14:paraId="10A8331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7A31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mild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D053F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2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CE8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3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F5A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14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E8F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5A163F16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B28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moderat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19AF3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 (44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F0C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38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D32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57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0BA2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55EDDB23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04C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remission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E76C08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 (2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670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 (27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E4E3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 (28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A98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3D6F51" w:rsidRPr="00921E41" w14:paraId="45121AB5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BCFC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BMI, kg/m</w:t>
            </w: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EADF46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3E1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20.6 [17.9;23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0B5D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9.9 [17.8;22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D72A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60  </w:t>
            </w:r>
          </w:p>
        </w:tc>
      </w:tr>
      <w:tr w:rsidR="003D6F51" w:rsidRPr="00921E41" w14:paraId="66E1EE0F" w14:textId="77777777" w:rsidTr="00921E41">
        <w:trPr>
          <w:trHeight w:hRule="exact" w:val="340"/>
        </w:trPr>
        <w:tc>
          <w:tcPr>
            <w:tcW w:w="900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7714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21E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dication history</w:t>
            </w:r>
          </w:p>
        </w:tc>
      </w:tr>
      <w:tr w:rsidR="003D6F51" w:rsidRPr="00921E41" w14:paraId="17374A8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AEE9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5-ASA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20E4FA" w14:textId="0E78B3A8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3DD7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0D9E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15D4" w14:textId="77777777" w:rsidR="003D6F51" w:rsidRPr="00921E41" w:rsidRDefault="003D6F51" w:rsidP="00F010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50  </w:t>
            </w:r>
          </w:p>
        </w:tc>
      </w:tr>
      <w:tr w:rsidR="00E34C26" w:rsidRPr="00921E41" w14:paraId="63BB0930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23C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EFE04F" w14:textId="048EE68D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7 (23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02D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3 (26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2477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6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B93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3A502D0F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60D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FBC8E3" w14:textId="2BA20AEA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7 (77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697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7 (74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81C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0 (83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563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0567B5BC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715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Steroid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50F43D" w14:textId="0ABE8E5D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8A6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346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F735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137  </w:t>
            </w:r>
          </w:p>
        </w:tc>
      </w:tr>
      <w:tr w:rsidR="00E34C26" w:rsidRPr="00921E41" w14:paraId="6758E4DD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8F7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939B79" w14:textId="6F1836A0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7 (61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69A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5 (68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908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2 (4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4E2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5E0C6800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E30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2351B9" w14:textId="66D5C0F2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9</w:t>
            </w: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(36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048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6 (31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164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3 (5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43B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52EAD0F3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7E7F" w14:textId="452C22A6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bookmarkStart w:id="15" w:name="_Hlk121939066"/>
            <w:bookmarkStart w:id="16" w:name="OLE_LINK1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Immunosuppressant </w:t>
            </w:r>
            <w:bookmarkEnd w:id="15"/>
            <w:bookmarkEnd w:id="16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D2B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69D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A7B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26  </w:t>
            </w:r>
          </w:p>
        </w:tc>
      </w:tr>
      <w:tr w:rsidR="00E34C26" w:rsidRPr="00921E41" w14:paraId="2D6CF688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E05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D0DF7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3 (82.9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AA9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1 (80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E13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2 (8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AE5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449B5C6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785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27F05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3 (17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CC5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0 (19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E8D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712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4FFEC715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ABA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TNF-</w:t>
            </w:r>
            <w:r w:rsidRPr="00921E41">
              <w:rPr>
                <w:rFonts w:cs="Times New Roman"/>
                <w:color w:val="000000"/>
                <w:sz w:val="18"/>
                <w:szCs w:val="18"/>
              </w:rPr>
              <w:t>αinhibitor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AA8733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A5B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3BE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285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E34C26" w:rsidRPr="00921E41" w14:paraId="74B9497F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481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61B36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5 (85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60B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3 (84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2932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2 (8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4AA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72B4414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77C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10399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 (14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808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8 (15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3CC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31F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25A68EDD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CA6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171B3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537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B65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32D2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366  </w:t>
            </w:r>
          </w:p>
        </w:tc>
      </w:tr>
      <w:tr w:rsidR="00E34C26" w:rsidRPr="00921E41" w14:paraId="57C99A9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6F5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92C873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2 (81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C2F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0 (78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55E3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2 (8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EA7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077167B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C781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D7A6A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4 (18.4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2E2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 (21.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C9A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5E0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5AA5DA1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DFA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PPI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23D88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F0B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5F83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FAA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E34C26" w:rsidRPr="00921E41" w14:paraId="5F413846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D8B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02799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2 (94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380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8 (94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378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4 (96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B94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212D5DD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B5B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FFF09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5.26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ADA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5.8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8162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 (4.0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82C4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4F82C89C" w14:textId="77777777" w:rsidTr="00921E41">
        <w:trPr>
          <w:trHeight w:hRule="exact" w:val="340"/>
        </w:trPr>
        <w:tc>
          <w:tcPr>
            <w:tcW w:w="362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F075" w14:textId="445A1BE4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Parenteral nutrition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696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924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93A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465  </w:t>
            </w:r>
          </w:p>
        </w:tc>
      </w:tr>
      <w:tr w:rsidR="00E34C26" w:rsidRPr="00921E41" w14:paraId="6CD8EE25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D91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D25D8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7 (88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FE8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6 (90.2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869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1 (84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F02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6ACE5376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E372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067CB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9 (11.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BF67C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 (9.8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EA1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 (16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FFB3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425BCAF3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C31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Enteral nutrition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9E031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046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0A6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198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E34C26" w:rsidRPr="00921E41" w14:paraId="2E76E1C6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98A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3D4CD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58 (76.3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246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9 (76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821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9 (76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BF1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193FF247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2BB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58F912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8 (23.7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043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2 (23.5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F2F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6 (24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F6E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254FD0CB" w14:textId="77777777" w:rsidTr="00921E41">
        <w:trPr>
          <w:trHeight w:hRule="exact" w:val="340"/>
        </w:trPr>
        <w:tc>
          <w:tcPr>
            <w:tcW w:w="9001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4DC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921E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aboratory data</w:t>
            </w:r>
          </w:p>
        </w:tc>
      </w:tr>
      <w:tr w:rsidR="00E34C26" w:rsidRPr="00921E41" w14:paraId="232E33D9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BBD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WBC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, ×10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76F0A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6.79 (2.54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2B8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6.56 (2.65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E53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7.29 (2.29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47C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226  </w:t>
            </w:r>
          </w:p>
        </w:tc>
      </w:tr>
      <w:tr w:rsidR="00E34C26" w:rsidRPr="00921E41" w14:paraId="769513C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D92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HGB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, mg/L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A2BEC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4 (24.1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C92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5 (26.7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C63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112 (17.6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453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26  </w:t>
            </w:r>
          </w:p>
        </w:tc>
      </w:tr>
      <w:tr w:rsidR="00E34C26" w:rsidRPr="00921E41" w14:paraId="7A0337DE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3C6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PLT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, ×10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8ACD0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304 [237;397]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535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301 [226;389]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391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316 [244;407]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326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899  </w:t>
            </w:r>
          </w:p>
        </w:tc>
      </w:tr>
      <w:tr w:rsidR="00E34C26" w:rsidRPr="00921E41" w14:paraId="70BB7921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295F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ESR, mm/h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D706B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8.0 [10.0;34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69B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8.0 [11.5;37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37E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8.0 [8.50;29.0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134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462  </w:t>
            </w:r>
          </w:p>
        </w:tc>
      </w:tr>
      <w:tr w:rsidR="00E34C26" w:rsidRPr="00921E41" w14:paraId="0B042DF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E2F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spell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hsCRP</w:t>
            </w:r>
            <w:proofErr w:type="spell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, mg/L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6B1BC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8.44 [2.96;23.3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F55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7.09 [2.63;26.1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E61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11.2 [3.13;19.7]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F83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811  </w:t>
            </w:r>
          </w:p>
        </w:tc>
      </w:tr>
      <w:tr w:rsidR="00E34C26" w:rsidRPr="00921E41" w14:paraId="590C3F8B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A64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>Alb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,×</w:t>
            </w:r>
            <w:proofErr w:type="gramEnd"/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10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921E41">
              <w:rPr>
                <w:rFonts w:eastAsia="宋体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4C2FE3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35.0 (6.22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EA7B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35.2 (6.69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7AC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34.5 (5.18)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F525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599  </w:t>
            </w:r>
          </w:p>
        </w:tc>
      </w:tr>
      <w:tr w:rsidR="00E34C26" w:rsidRPr="00921E41" w14:paraId="51E9DF50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8CB1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 w:val="18"/>
                <w:szCs w:val="18"/>
              </w:rPr>
            </w:pPr>
            <w:r w:rsidRPr="00921E41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CMV coliti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9829E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822D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D5C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46E6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0.388  </w:t>
            </w:r>
          </w:p>
        </w:tc>
      </w:tr>
      <w:tr w:rsidR="00E34C26" w:rsidRPr="00921E41" w14:paraId="09D91794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E059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33797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70 (92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C0D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48 (94.1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E6A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22 (88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5EF8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E34C26" w:rsidRPr="00921E41" w14:paraId="06696ABF" w14:textId="77777777" w:rsidTr="00921E41">
        <w:trPr>
          <w:trHeight w:hRule="exact" w:val="34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472E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039955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6 (7.89%) 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0397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5.88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966A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3 (12.0</w:t>
            </w:r>
            <w:proofErr w:type="gramStart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4330" w14:textId="77777777" w:rsidR="00E34C26" w:rsidRPr="00921E41" w:rsidRDefault="00E34C26" w:rsidP="00E34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921E41">
              <w:rPr>
                <w:rFonts w:eastAsia="Arial" w:cs="Times New Roman"/>
                <w:color w:val="000000"/>
                <w:sz w:val="18"/>
                <w:szCs w:val="18"/>
              </w:rPr>
              <w:t xml:space="preserve">         </w:t>
            </w:r>
          </w:p>
        </w:tc>
      </w:tr>
    </w:tbl>
    <w:p w14:paraId="10D476BC" w14:textId="189AC270" w:rsidR="00CE4454" w:rsidRDefault="00CE4454" w:rsidP="00CE445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pecies list of the study groups</w:t>
      </w:r>
    </w:p>
    <w:p w14:paraId="396B6F37" w14:textId="62E0CE0A" w:rsidR="00F010CF" w:rsidRDefault="00F010CF" w:rsidP="00F010C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axonomy </w:t>
      </w:r>
      <w:r w:rsidR="003B782F">
        <w:rPr>
          <w:rFonts w:cs="Times New Roman" w:hint="eastAsia"/>
          <w:szCs w:val="24"/>
          <w:lang w:eastAsia="zh-CN"/>
        </w:rPr>
        <w:t>composition</w:t>
      </w:r>
      <w:r>
        <w:rPr>
          <w:rFonts w:cs="Times New Roman"/>
          <w:szCs w:val="24"/>
        </w:rPr>
        <w:t xml:space="preserve"> of the study groups</w:t>
      </w:r>
    </w:p>
    <w:p w14:paraId="09343A61" w14:textId="1DBA1F07" w:rsidR="003B782F" w:rsidRDefault="003B782F" w:rsidP="003B782F">
      <w:pPr>
        <w:keepNext/>
        <w:rPr>
          <w:rFonts w:cs="Times New Roman"/>
          <w:szCs w:val="24"/>
        </w:rPr>
      </w:pPr>
      <w:bookmarkStart w:id="17" w:name="OLE_LINK25"/>
      <w:bookmarkStart w:id="18" w:name="OLE_LINK26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B782F">
        <w:rPr>
          <w:rFonts w:cs="Times New Roman"/>
          <w:szCs w:val="24"/>
        </w:rPr>
        <w:t>Microbial markers with significant differences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mong</w:t>
      </w:r>
      <w:r>
        <w:rPr>
          <w:rFonts w:cs="Times New Roman"/>
          <w:szCs w:val="24"/>
        </w:rPr>
        <w:t xml:space="preserve"> the study groups</w:t>
      </w:r>
    </w:p>
    <w:bookmarkEnd w:id="17"/>
    <w:bookmarkEnd w:id="18"/>
    <w:p w14:paraId="43BB1C0B" w14:textId="596A18A2" w:rsidR="008F2895" w:rsidRDefault="008F2895" w:rsidP="008F289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F2895">
        <w:rPr>
          <w:rFonts w:cs="Times New Roman"/>
          <w:szCs w:val="24"/>
        </w:rPr>
        <w:t xml:space="preserve">Gut mycobiome </w:t>
      </w:r>
      <w:r>
        <w:rPr>
          <w:rFonts w:cs="Times New Roman"/>
          <w:szCs w:val="24"/>
        </w:rPr>
        <w:t>analysis</w:t>
      </w:r>
      <w:r w:rsidRPr="008F289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the study groups</w:t>
      </w:r>
    </w:p>
    <w:p w14:paraId="42262FEF" w14:textId="29D267A6" w:rsidR="0092746E" w:rsidRDefault="0092746E" w:rsidP="0092746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unctional</w:t>
      </w:r>
      <w:r w:rsidRPr="008F289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alysis</w:t>
      </w:r>
      <w:r w:rsidRPr="008F289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the study groups</w:t>
      </w:r>
    </w:p>
    <w:p w14:paraId="3E7B0751" w14:textId="32B339E7" w:rsidR="00CE4454" w:rsidRPr="003214BE" w:rsidRDefault="00590368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214BE">
        <w:rPr>
          <w:rFonts w:cs="Times New Roman"/>
          <w:szCs w:val="24"/>
          <w:lang w:eastAsia="zh-CN"/>
        </w:rPr>
        <w:t>N</w:t>
      </w:r>
      <w:r>
        <w:rPr>
          <w:rFonts w:cs="Times New Roman" w:hint="eastAsia"/>
          <w:szCs w:val="24"/>
          <w:lang w:eastAsia="zh-CN"/>
        </w:rPr>
        <w:t>etwork</w:t>
      </w:r>
      <w:r w:rsidRPr="008F289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alysis</w:t>
      </w:r>
      <w:r w:rsidRPr="008F289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the study groups</w:t>
      </w:r>
    </w:p>
    <w:p w14:paraId="58F1AED1" w14:textId="59A0EEA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31A11" w14:textId="77777777" w:rsidR="00376E4B" w:rsidRDefault="00376E4B" w:rsidP="00117666">
      <w:pPr>
        <w:spacing w:after="0"/>
      </w:pPr>
      <w:r>
        <w:separator/>
      </w:r>
    </w:p>
  </w:endnote>
  <w:endnote w:type="continuationSeparator" w:id="0">
    <w:p w14:paraId="76314F27" w14:textId="77777777" w:rsidR="00376E4B" w:rsidRDefault="00376E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E34C26" w:rsidRPr="00577C4C" w:rsidRDefault="00E34C2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4C26" w:rsidRPr="00577C4C" w:rsidRDefault="00E34C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E34C26" w:rsidRPr="00577C4C" w:rsidRDefault="00E34C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E34C26" w:rsidRPr="00577C4C" w:rsidRDefault="00E34C2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4C26" w:rsidRPr="00577C4C" w:rsidRDefault="00E34C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E34C26" w:rsidRPr="00577C4C" w:rsidRDefault="00E34C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7894C" w14:textId="77777777" w:rsidR="00376E4B" w:rsidRDefault="00376E4B" w:rsidP="00117666">
      <w:pPr>
        <w:spacing w:after="0"/>
      </w:pPr>
      <w:r>
        <w:separator/>
      </w:r>
    </w:p>
  </w:footnote>
  <w:footnote w:type="continuationSeparator" w:id="0">
    <w:p w14:paraId="63623FE0" w14:textId="77777777" w:rsidR="00376E4B" w:rsidRDefault="00376E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E34C26" w:rsidRPr="009151AA" w:rsidRDefault="00E34C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E34C26" w:rsidRDefault="00E34C2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2E"/>
    <w:rsid w:val="0001436A"/>
    <w:rsid w:val="00034304"/>
    <w:rsid w:val="00035434"/>
    <w:rsid w:val="00052A14"/>
    <w:rsid w:val="00077D53"/>
    <w:rsid w:val="000A2DF0"/>
    <w:rsid w:val="000C53BA"/>
    <w:rsid w:val="00105FD9"/>
    <w:rsid w:val="00117666"/>
    <w:rsid w:val="001549D3"/>
    <w:rsid w:val="00160065"/>
    <w:rsid w:val="00177D84"/>
    <w:rsid w:val="001C5357"/>
    <w:rsid w:val="00267D18"/>
    <w:rsid w:val="002868E2"/>
    <w:rsid w:val="002869C3"/>
    <w:rsid w:val="002936E4"/>
    <w:rsid w:val="002B4A57"/>
    <w:rsid w:val="002C74CA"/>
    <w:rsid w:val="003214BE"/>
    <w:rsid w:val="0033092A"/>
    <w:rsid w:val="003544FB"/>
    <w:rsid w:val="00376E4B"/>
    <w:rsid w:val="003B782F"/>
    <w:rsid w:val="003D2F2D"/>
    <w:rsid w:val="003D6F51"/>
    <w:rsid w:val="00401590"/>
    <w:rsid w:val="00447801"/>
    <w:rsid w:val="00452E9C"/>
    <w:rsid w:val="004735C8"/>
    <w:rsid w:val="004961FF"/>
    <w:rsid w:val="004D7AC2"/>
    <w:rsid w:val="00517A89"/>
    <w:rsid w:val="005250F2"/>
    <w:rsid w:val="00590368"/>
    <w:rsid w:val="00593EEA"/>
    <w:rsid w:val="005A5EEE"/>
    <w:rsid w:val="00603C1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DDD"/>
    <w:rsid w:val="00790BB3"/>
    <w:rsid w:val="007C206C"/>
    <w:rsid w:val="00803D24"/>
    <w:rsid w:val="00817DD6"/>
    <w:rsid w:val="0085140C"/>
    <w:rsid w:val="00885156"/>
    <w:rsid w:val="008F2895"/>
    <w:rsid w:val="009151AA"/>
    <w:rsid w:val="00921E41"/>
    <w:rsid w:val="0092746E"/>
    <w:rsid w:val="0093429D"/>
    <w:rsid w:val="00943573"/>
    <w:rsid w:val="00970F7D"/>
    <w:rsid w:val="00994A3D"/>
    <w:rsid w:val="009B1194"/>
    <w:rsid w:val="009B310C"/>
    <w:rsid w:val="009C2B12"/>
    <w:rsid w:val="009C70F3"/>
    <w:rsid w:val="00A174D9"/>
    <w:rsid w:val="00A569CD"/>
    <w:rsid w:val="00A6338A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454"/>
    <w:rsid w:val="00CE4FEE"/>
    <w:rsid w:val="00CF3373"/>
    <w:rsid w:val="00DB59C3"/>
    <w:rsid w:val="00DC259A"/>
    <w:rsid w:val="00DD7D77"/>
    <w:rsid w:val="00DE23E8"/>
    <w:rsid w:val="00E34C26"/>
    <w:rsid w:val="00E52377"/>
    <w:rsid w:val="00E64E17"/>
    <w:rsid w:val="00E866C9"/>
    <w:rsid w:val="00EA3D3C"/>
    <w:rsid w:val="00F010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D869F98A-253B-4773-B326-D8A3E7A8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3D6F51"/>
    <w:pPr>
      <w:spacing w:line="240" w:lineRule="auto"/>
    </w:pPr>
    <w:rPr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A8B53D1-9044-4F30-9CD1-733AD0B30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37</TotalTime>
  <Pages>1</Pages>
  <Words>1048</Words>
  <Characters>5979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Supplementary Figures and Tables</vt:lpstr>
      <vt:lpstr>    Supplementary Tables</vt:lpstr>
    </vt:vector>
  </TitlesOfParts>
  <Company/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v17</cp:lastModifiedBy>
  <cp:revision>2</cp:revision>
  <cp:lastPrinted>2013-10-03T12:51:00Z</cp:lastPrinted>
  <dcterms:created xsi:type="dcterms:W3CDTF">2022-11-17T16:58:00Z</dcterms:created>
  <dcterms:modified xsi:type="dcterms:W3CDTF">2022-12-1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_dlc_DocId">
    <vt:lpwstr>FRONDOC-1086935359-10119</vt:lpwstr>
  </property>
  <property fmtid="{D5CDD505-2E9C-101B-9397-08002B2CF9AE}" pid="11" name="_dlc_DocIdUrl">
    <vt:lpwstr>https://frontiersin.sharepoint.com/Publishing/PubOps/Production/_layouts/15/DocIdRedir.aspx?ID=FRONDOC-1086935359-10119, FRONDOC-1086935359-10119</vt:lpwstr>
  </property>
  <property fmtid="{D5CDD505-2E9C-101B-9397-08002B2CF9AE}" pid="12" name="_dlc_DocIdPersistId">
    <vt:lpwstr>0</vt:lpwstr>
  </property>
  <property fmtid="{D5CDD505-2E9C-101B-9397-08002B2CF9AE}" pid="13" name="Description">
    <vt:lpwstr/>
  </property>
  <property fmtid="{D5CDD505-2E9C-101B-9397-08002B2CF9AE}" pid="14" name="Lead">
    <vt:lpwstr/>
  </property>
  <property fmtid="{D5CDD505-2E9C-101B-9397-08002B2CF9AE}" pid="15" name="Status">
    <vt:lpwstr>New</vt:lpwstr>
  </property>
  <property fmtid="{D5CDD505-2E9C-101B-9397-08002B2CF9AE}" pid="16" name="Sign-off status">
    <vt:lpwstr/>
  </property>
  <property fmtid="{D5CDD505-2E9C-101B-9397-08002B2CF9AE}" pid="17" name="SharedWithUsers">
    <vt:lpwstr/>
  </property>
  <property fmtid="{D5CDD505-2E9C-101B-9397-08002B2CF9AE}" pid="18" name="lcf76f155ced4ddcb4097134ff3c332f">
    <vt:lpwstr/>
  </property>
  <property fmtid="{D5CDD505-2E9C-101B-9397-08002B2CF9AE}" pid="19" name="TaxCatchAll">
    <vt:lpwstr/>
  </property>
</Properties>
</file>